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/>
        <w:drawing>
          <wp:inline distT="0" distB="0" distL="0" distR="0">
            <wp:extent cx="6112510" cy="82022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2510" cy="8202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lang w:val="en-US"/>
        </w:rPr>
        <w:t xml:space="preserve">Analysis of Secondary structures along the MD trajectories based on X-ray (PDBID:1C8C, top) and NMR (PDBID:1JIC, bottom) Sso7d structure. Differences in the segments spanning residues 6-13 and 53-56 are apparent. 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8T14:56:00Z</dcterms:created>
  <dc:creator>Andrea Bernini</dc:creator>
  <dc:description/>
  <cp:keywords/>
  <dc:language>en-US</dc:language>
  <cp:lastModifiedBy>andreab</cp:lastModifiedBy>
  <dcterms:modified xsi:type="dcterms:W3CDTF">2011-10-19T07:09:00Z</dcterms:modified>
  <cp:revision>16</cp:revision>
  <dc:subject/>
  <dc:title/>
</cp:coreProperties>
</file>